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CD179" w14:textId="190E94C5" w:rsidR="008E5B19" w:rsidRPr="00BB157F" w:rsidRDefault="00A27392" w:rsidP="00490524">
      <w:pPr>
        <w:jc w:val="center"/>
        <w:rPr>
          <w:rFonts w:ascii="Times New Roman" w:hAnsi="Times New Roman" w:cs="Times New Roman"/>
          <w:b/>
          <w:szCs w:val="21"/>
        </w:rPr>
      </w:pPr>
      <w:r w:rsidRPr="00BB157F">
        <w:rPr>
          <w:rFonts w:ascii="Times New Roman" w:hAnsi="Times New Roman" w:cs="Times New Roman"/>
          <w:b/>
          <w:szCs w:val="21"/>
        </w:rPr>
        <w:t>Supplemental Materials</w:t>
      </w:r>
    </w:p>
    <w:p w14:paraId="40DDE59A" w14:textId="71FD8F0F" w:rsidR="001B6E2E" w:rsidRPr="00BB157F" w:rsidRDefault="0016690E" w:rsidP="00224244">
      <w:pPr>
        <w:rPr>
          <w:rFonts w:ascii="Times New Roman" w:hAnsi="Times New Roman" w:cs="Times New Roman"/>
          <w:b/>
          <w:bCs/>
          <w:szCs w:val="21"/>
        </w:rPr>
      </w:pPr>
      <w:r w:rsidRPr="0016690E">
        <w:rPr>
          <w:rFonts w:ascii="Times New Roman" w:hAnsi="Times New Roman" w:cs="Times New Roman"/>
          <w:b/>
          <w:bCs/>
          <w:szCs w:val="21"/>
        </w:rPr>
        <w:t>Dorsolateral Cervical Cord T2 Hyperintensity in KIF1C‑Related Disease (Spastic Paraplegia 58): Two Long‑Duration Cases</w:t>
      </w:r>
    </w:p>
    <w:p w14:paraId="3A3109FF" w14:textId="06594D76" w:rsidR="0077221D" w:rsidRPr="00BB157F" w:rsidRDefault="0077221D" w:rsidP="00224244">
      <w:pPr>
        <w:rPr>
          <w:rFonts w:ascii="Times New Roman" w:hAnsi="Times New Roman" w:cs="Times New Roman"/>
          <w:bCs/>
          <w:szCs w:val="21"/>
        </w:rPr>
      </w:pPr>
    </w:p>
    <w:p w14:paraId="7032E84C" w14:textId="0F0BB8DE" w:rsidR="00356B1E" w:rsidRPr="00BB157F" w:rsidRDefault="00356B1E" w:rsidP="00356B1E">
      <w:pPr>
        <w:rPr>
          <w:rFonts w:ascii="Times New Roman" w:hAnsi="Times New Roman" w:cs="Times New Roman"/>
          <w:b/>
          <w:szCs w:val="21"/>
        </w:rPr>
      </w:pPr>
      <w:r w:rsidRPr="00BB157F">
        <w:rPr>
          <w:rFonts w:ascii="Times New Roman" w:hAnsi="Times New Roman" w:cs="Times New Roman" w:hint="eastAsia"/>
          <w:b/>
          <w:szCs w:val="21"/>
        </w:rPr>
        <w:t xml:space="preserve">Supplementary Table 1. </w:t>
      </w:r>
      <w:r w:rsidR="00D83FFD" w:rsidRPr="00BB157F">
        <w:rPr>
          <w:rFonts w:ascii="Times New Roman" w:hAnsi="Times New Roman" w:cs="Times New Roman" w:hint="eastAsia"/>
          <w:b/>
          <w:szCs w:val="21"/>
        </w:rPr>
        <w:t xml:space="preserve">A list of </w:t>
      </w:r>
      <w:r w:rsidR="00D83FFD" w:rsidRPr="00BB157F">
        <w:rPr>
          <w:rFonts w:ascii="Times New Roman" w:hAnsi="Times New Roman" w:cs="Times New Roman"/>
          <w:b/>
          <w:szCs w:val="21"/>
        </w:rPr>
        <w:t>genes related to cerebellar ataxia</w:t>
      </w:r>
    </w:p>
    <w:p w14:paraId="64511FE5" w14:textId="6E817C59" w:rsidR="00356B1E" w:rsidRPr="008B607D" w:rsidRDefault="00320F56" w:rsidP="00224244">
      <w:pPr>
        <w:rPr>
          <w:rFonts w:ascii="Times New Roman" w:hAnsi="Times New Roman" w:cs="Times New Roman"/>
          <w:bCs/>
          <w:i/>
          <w:iCs/>
          <w:szCs w:val="21"/>
        </w:rPr>
      </w:pPr>
      <w:r w:rsidRPr="008B607D">
        <w:rPr>
          <w:rFonts w:ascii="Times New Roman" w:hAnsi="Times New Roman" w:cs="Times New Roman"/>
          <w:bCs/>
          <w:i/>
          <w:iCs/>
          <w:szCs w:val="21"/>
        </w:rPr>
        <w:t>AARS2, ABCA2, ABCB7, ABCD1, ABHD12, ACO2, ADCK3, ADPRHL2, AFG3L2, AGTPBP1, AHI1, ALDH5A1, ANO10, APTX, ARL13B, ARL6, ATCAY, ATM, ATP13A2, ATP1A3, ATP2B3, ATP7B, ATP8A2, AUH, BBS1, BBS10, BBS12, BBS2, BBS4, BBS5, BBS7, BBS9, BEAN1, CA8, CACNA1A, CACNA1G, CACNA2D2, CACNB4, CAMTA1, CAPN1, CASK, CC2D2A, CCDC88C, CEP290, CEP41, CHCHD10, CLCN2, CLN5, CLN6, CLN8, CLPB, CLPP, COA7, COASY, COQ2, COQ4, COX20, CP,</w:t>
      </w:r>
      <w:r w:rsidR="009D375F" w:rsidRPr="008B607D">
        <w:rPr>
          <w:rFonts w:ascii="Times New Roman" w:hAnsi="Times New Roman" w:cs="Times New Roman" w:hint="eastAsia"/>
          <w:bCs/>
          <w:i/>
          <w:iCs/>
          <w:szCs w:val="21"/>
        </w:rPr>
        <w:t xml:space="preserve"> </w:t>
      </w:r>
      <w:r w:rsidR="009D375F" w:rsidRPr="008B607D">
        <w:rPr>
          <w:rFonts w:ascii="Times New Roman" w:hAnsi="Times New Roman" w:cs="Times New Roman"/>
          <w:bCs/>
          <w:i/>
          <w:iCs/>
          <w:szCs w:val="21"/>
        </w:rPr>
        <w:t>CPLANE1</w:t>
      </w:r>
      <w:r w:rsidRPr="008B607D">
        <w:rPr>
          <w:rFonts w:ascii="Times New Roman" w:hAnsi="Times New Roman" w:cs="Times New Roman"/>
          <w:bCs/>
          <w:i/>
          <w:iCs/>
          <w:szCs w:val="21"/>
        </w:rPr>
        <w:t xml:space="preserve"> CSTB, CTBP1, CTDP1, CTSA, CWF19L1, CYP27A1, CYP2U1, CYP7B1, DHPS, DNAJC19, DNAJC5, DNMT1, DOCK3, EBF3, EEF2, ELOVL4, ELOVL5, FA2H, FBXL4, FDXR, FGF14, FLVCR1, FMR1, FXN, GBA2, GFAP, GOSR2, GRID2, GRM1, GSS, HARS2, HEXB, HIBCH, INPP5E, IRF2BPL, ITM2B, ITPR1, KCNA1, KCNC3, KCND3, KCNJ10, KIF1C, KIF5A, KIF7, LAMA1, LARS2, LMNB1, LRPPRC, LRSAM1, MARS2, MECR, MGME1, MKKS, MKS1, MME, MRE11A, MSTO1, MTFMT, MTPAP, MTTP, NDUFAF6, NDUFS2, NDUFS4, NDUFS7, NDUFS8, NDUFV1, NKX2-1, NKX6-2, NOL3, NPC1, NPC2, NPHP1, NUBPL, OFD1, OPA1, OPHN1, PANK2, PAX6, PDYN, PEX10, PEX16, PEX2, PEX3, PEX6, PEX7, PHYH, PMM2, PNKD, PNKP, PNPLA6, POLG, PRKCG, PRRT2, PUM1, RNF216, RORA, RPGRIP1L, RUBCN, SACS, SAMD9L, SCYL1, SERAC1, SETX, SH3TC2, SIL1, SLC17A5, SLC1A3, SLC20A2, SLC25A15, SLC25A46, SLC2A1, SLC52A2, SLC9A1, SLC9A6, SNX14, SPG11, SPG20, SPG7, SPTBN2, SQSTM1, STUB1, STXBP1, SUOX, SYNE1, SYT14, TCTN1, TCTN2, TCTN3, TDP1, TDP2, TGM6, TMEM138, TMEM216, TMEM231, TMEM237, TMEM240, TMEM67, TPP1, TRAPPC11, TRIM32, TTBK2, TTC19, TTC8, TTPA, TUBB4A, </w:t>
      </w:r>
      <w:r w:rsidR="00D675EC" w:rsidRPr="008B607D">
        <w:rPr>
          <w:rFonts w:ascii="Times New Roman" w:hAnsi="Times New Roman" w:cs="Times New Roman" w:hint="eastAsia"/>
          <w:bCs/>
          <w:i/>
          <w:iCs/>
          <w:szCs w:val="21"/>
        </w:rPr>
        <w:t xml:space="preserve">TWNK, </w:t>
      </w:r>
      <w:r w:rsidRPr="008B607D">
        <w:rPr>
          <w:rFonts w:ascii="Times New Roman" w:hAnsi="Times New Roman" w:cs="Times New Roman"/>
          <w:bCs/>
          <w:i/>
          <w:iCs/>
          <w:szCs w:val="21"/>
        </w:rPr>
        <w:t>UBA5, UBTF, UCHL1, VAMP1, VLDLR, VPS13D, VWA3B, WDPCP, WDR81, WFS1, WWOX, XRCC1, ZFYVE26, ZNF423</w:t>
      </w:r>
    </w:p>
    <w:p w14:paraId="749AC42D" w14:textId="77777777" w:rsidR="00320F56" w:rsidRPr="00BB157F" w:rsidRDefault="00320F56" w:rsidP="00224244">
      <w:pPr>
        <w:rPr>
          <w:rFonts w:ascii="Times New Roman" w:hAnsi="Times New Roman" w:cs="Times New Roman"/>
          <w:bCs/>
          <w:szCs w:val="21"/>
        </w:rPr>
      </w:pPr>
    </w:p>
    <w:p w14:paraId="408F2A88" w14:textId="6FE6DCA1" w:rsidR="00083CB3" w:rsidRPr="00BB157F" w:rsidRDefault="00D87C54" w:rsidP="00224244">
      <w:pPr>
        <w:rPr>
          <w:rFonts w:ascii="Times New Roman" w:hAnsi="Times New Roman" w:cs="Times New Roman"/>
          <w:b/>
          <w:szCs w:val="21"/>
        </w:rPr>
      </w:pPr>
      <w:r w:rsidRPr="00BB157F">
        <w:rPr>
          <w:rFonts w:ascii="Times New Roman" w:hAnsi="Times New Roman" w:cs="Times New Roman" w:hint="eastAsia"/>
          <w:b/>
          <w:szCs w:val="21"/>
        </w:rPr>
        <w:t xml:space="preserve">Supplementary Table </w:t>
      </w:r>
      <w:r w:rsidR="00356B1E" w:rsidRPr="00BB157F">
        <w:rPr>
          <w:rFonts w:ascii="Times New Roman" w:hAnsi="Times New Roman" w:cs="Times New Roman" w:hint="eastAsia"/>
          <w:b/>
          <w:szCs w:val="21"/>
        </w:rPr>
        <w:t>2</w:t>
      </w:r>
      <w:r w:rsidRPr="00BB157F">
        <w:rPr>
          <w:rFonts w:ascii="Times New Roman" w:hAnsi="Times New Roman" w:cs="Times New Roman" w:hint="eastAsia"/>
          <w:b/>
          <w:szCs w:val="21"/>
        </w:rPr>
        <w:t xml:space="preserve">. </w:t>
      </w:r>
      <w:r w:rsidRPr="00BB157F">
        <w:rPr>
          <w:rFonts w:ascii="Times New Roman" w:hAnsi="Times New Roman" w:cs="Times New Roman"/>
          <w:b/>
          <w:szCs w:val="21"/>
        </w:rPr>
        <w:t>P</w:t>
      </w:r>
      <w:r w:rsidRPr="00BB157F">
        <w:rPr>
          <w:rFonts w:ascii="Times New Roman" w:hAnsi="Times New Roman" w:cs="Times New Roman" w:hint="eastAsia"/>
          <w:b/>
          <w:szCs w:val="21"/>
        </w:rPr>
        <w:t>rimers and probes for digital droplet PCR</w:t>
      </w:r>
    </w:p>
    <w:p w14:paraId="21629919" w14:textId="1BC57056" w:rsidR="00406983" w:rsidRPr="00BB157F" w:rsidRDefault="00980F55" w:rsidP="00406983">
      <w:pPr>
        <w:rPr>
          <w:rFonts w:ascii="Times New Roman" w:hAnsi="Times New Roman" w:cs="Times New Roman"/>
          <w:bCs/>
          <w:szCs w:val="21"/>
        </w:rPr>
      </w:pPr>
      <w:r w:rsidRPr="00BB157F">
        <w:rPr>
          <w:rFonts w:ascii="Times New Roman" w:hAnsi="Times New Roman" w:cs="Times New Roman" w:hint="eastAsia"/>
          <w:bCs/>
          <w:i/>
          <w:iCs/>
          <w:szCs w:val="21"/>
        </w:rPr>
        <w:t xml:space="preserve">KIF1C </w:t>
      </w:r>
      <w:r w:rsidR="00406983" w:rsidRPr="00BB157F">
        <w:rPr>
          <w:rFonts w:ascii="Times New Roman" w:hAnsi="Times New Roman" w:cs="Times New Roman"/>
          <w:bCs/>
          <w:szCs w:val="21"/>
        </w:rPr>
        <w:t>c.</w:t>
      </w:r>
      <w:r w:rsidR="00B7340C" w:rsidRPr="00BB157F">
        <w:rPr>
          <w:rFonts w:ascii="Times New Roman" w:hAnsi="Times New Roman" w:cs="Times New Roman" w:hint="eastAsia"/>
          <w:bCs/>
          <w:szCs w:val="21"/>
        </w:rPr>
        <w:t>92</w:t>
      </w:r>
      <w:r w:rsidR="00406983" w:rsidRPr="00BB157F">
        <w:rPr>
          <w:rFonts w:ascii="Times New Roman" w:hAnsi="Times New Roman" w:cs="Times New Roman"/>
          <w:bCs/>
          <w:szCs w:val="21"/>
        </w:rPr>
        <w:t>1G&gt;A</w:t>
      </w:r>
      <w:r w:rsidR="008922CD" w:rsidRPr="00BB157F">
        <w:rPr>
          <w:rFonts w:ascii="Times New Roman" w:hAnsi="Times New Roman" w:cs="Times New Roman" w:hint="eastAsia"/>
          <w:bCs/>
          <w:szCs w:val="21"/>
        </w:rPr>
        <w:t xml:space="preserve">, </w:t>
      </w:r>
      <w:proofErr w:type="gramStart"/>
      <w:r w:rsidR="008922CD" w:rsidRPr="00BB157F">
        <w:rPr>
          <w:rFonts w:ascii="Times New Roman" w:hAnsi="Times New Roman" w:cs="Times New Roman"/>
          <w:bCs/>
          <w:szCs w:val="21"/>
        </w:rPr>
        <w:t>p.Trp</w:t>
      </w:r>
      <w:proofErr w:type="gramEnd"/>
      <w:r w:rsidR="008922CD" w:rsidRPr="00BB157F">
        <w:rPr>
          <w:rFonts w:ascii="Times New Roman" w:hAnsi="Times New Roman" w:cs="Times New Roman"/>
          <w:bCs/>
          <w:szCs w:val="21"/>
        </w:rPr>
        <w:t>307Ter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81"/>
        <w:gridCol w:w="5913"/>
      </w:tblGrid>
      <w:tr w:rsidR="00456A3D" w:rsidRPr="00BB157F" w14:paraId="799AFCDA" w14:textId="77777777" w:rsidTr="00456A3D">
        <w:tc>
          <w:tcPr>
            <w:tcW w:w="2660" w:type="dxa"/>
          </w:tcPr>
          <w:p w14:paraId="04F6372A" w14:textId="196FAC64" w:rsidR="00456A3D" w:rsidRPr="00BB157F" w:rsidRDefault="00456A3D" w:rsidP="0040698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Sense Primer</w:t>
            </w:r>
          </w:p>
        </w:tc>
        <w:tc>
          <w:tcPr>
            <w:tcW w:w="6042" w:type="dxa"/>
          </w:tcPr>
          <w:p w14:paraId="74AF068B" w14:textId="5D0B8353" w:rsidR="00456A3D" w:rsidRPr="00BB157F" w:rsidRDefault="004815E3" w:rsidP="0040698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TCGGATTTTATCCCCTACA</w:t>
            </w:r>
          </w:p>
        </w:tc>
      </w:tr>
      <w:tr w:rsidR="00456A3D" w:rsidRPr="00BB157F" w14:paraId="5AE1FB0A" w14:textId="77777777" w:rsidTr="00456A3D">
        <w:tc>
          <w:tcPr>
            <w:tcW w:w="2660" w:type="dxa"/>
          </w:tcPr>
          <w:p w14:paraId="49E328DC" w14:textId="1F752E01" w:rsidR="00456A3D" w:rsidRPr="00BB157F" w:rsidRDefault="00456A3D" w:rsidP="0040698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Anti-Sense Primer</w:t>
            </w:r>
          </w:p>
        </w:tc>
        <w:tc>
          <w:tcPr>
            <w:tcW w:w="6042" w:type="dxa"/>
          </w:tcPr>
          <w:p w14:paraId="2AA36EE4" w14:textId="70140834" w:rsidR="00456A3D" w:rsidRPr="00BB157F" w:rsidRDefault="004815E3" w:rsidP="0040698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GGGGATTTGTCAGATGTATC</w:t>
            </w:r>
          </w:p>
        </w:tc>
      </w:tr>
      <w:tr w:rsidR="00456A3D" w:rsidRPr="00BB157F" w14:paraId="57DB49F4" w14:textId="77777777" w:rsidTr="00456A3D">
        <w:tc>
          <w:tcPr>
            <w:tcW w:w="2660" w:type="dxa"/>
          </w:tcPr>
          <w:p w14:paraId="2A68A326" w14:textId="5711FA08" w:rsidR="00456A3D" w:rsidRPr="00BB157F" w:rsidRDefault="00456A3D" w:rsidP="0040698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Mut Probe</w:t>
            </w:r>
          </w:p>
        </w:tc>
        <w:tc>
          <w:tcPr>
            <w:tcW w:w="6042" w:type="dxa"/>
          </w:tcPr>
          <w:p w14:paraId="0B47AD98" w14:textId="006B6B69" w:rsidR="00456A3D" w:rsidRPr="00BB157F" w:rsidRDefault="004815E3" w:rsidP="0040698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GCTCACCTGACTGCTCAA</w:t>
            </w:r>
          </w:p>
        </w:tc>
      </w:tr>
    </w:tbl>
    <w:p w14:paraId="510A36AA" w14:textId="77777777" w:rsidR="00406983" w:rsidRPr="00BB157F" w:rsidRDefault="00406983" w:rsidP="00406983">
      <w:pPr>
        <w:rPr>
          <w:rFonts w:ascii="Times New Roman" w:hAnsi="Times New Roman" w:cs="Times New Roman"/>
          <w:bCs/>
          <w:szCs w:val="21"/>
        </w:rPr>
      </w:pPr>
    </w:p>
    <w:p w14:paraId="0FE0012F" w14:textId="62A652E6" w:rsidR="00406983" w:rsidRPr="00643D0B" w:rsidRDefault="00980F55" w:rsidP="00406983">
      <w:pPr>
        <w:rPr>
          <w:rFonts w:ascii="Times New Roman" w:hAnsi="Times New Roman" w:cs="Times New Roman"/>
          <w:bCs/>
          <w:szCs w:val="21"/>
          <w:lang w:val="de-DE"/>
        </w:rPr>
      </w:pPr>
      <w:r w:rsidRPr="00643D0B">
        <w:rPr>
          <w:rFonts w:ascii="Times New Roman" w:hAnsi="Times New Roman" w:cs="Times New Roman" w:hint="eastAsia"/>
          <w:bCs/>
          <w:i/>
          <w:iCs/>
          <w:szCs w:val="21"/>
          <w:lang w:val="de-DE"/>
        </w:rPr>
        <w:t>KIF1C</w:t>
      </w:r>
      <w:r w:rsidR="00406983" w:rsidRPr="00643D0B">
        <w:rPr>
          <w:rFonts w:ascii="Times New Roman" w:hAnsi="Times New Roman" w:cs="Times New Roman"/>
          <w:bCs/>
          <w:szCs w:val="21"/>
          <w:lang w:val="de-DE"/>
        </w:rPr>
        <w:t xml:space="preserve"> c.</w:t>
      </w:r>
      <w:r w:rsidR="0048319F" w:rsidRPr="00643D0B">
        <w:rPr>
          <w:rFonts w:ascii="Times New Roman" w:hAnsi="Times New Roman" w:cs="Times New Roman" w:hint="eastAsia"/>
          <w:bCs/>
          <w:szCs w:val="21"/>
          <w:lang w:val="de-DE"/>
        </w:rPr>
        <w:t>607C</w:t>
      </w:r>
      <w:r w:rsidR="00406983" w:rsidRPr="00643D0B">
        <w:rPr>
          <w:rFonts w:ascii="Times New Roman" w:hAnsi="Times New Roman" w:cs="Times New Roman"/>
          <w:bCs/>
          <w:szCs w:val="21"/>
          <w:lang w:val="de-DE"/>
        </w:rPr>
        <w:t>&gt;</w:t>
      </w:r>
      <w:r w:rsidR="0048319F" w:rsidRPr="00643D0B">
        <w:rPr>
          <w:rFonts w:ascii="Times New Roman" w:hAnsi="Times New Roman" w:cs="Times New Roman" w:hint="eastAsia"/>
          <w:bCs/>
          <w:szCs w:val="21"/>
          <w:lang w:val="de-DE"/>
        </w:rPr>
        <w:t>T</w:t>
      </w:r>
      <w:r w:rsidR="00406983" w:rsidRPr="00643D0B">
        <w:rPr>
          <w:rFonts w:ascii="Times New Roman" w:hAnsi="Times New Roman" w:cs="Times New Roman"/>
          <w:bCs/>
          <w:szCs w:val="21"/>
          <w:lang w:val="de-DE"/>
        </w:rPr>
        <w:t xml:space="preserve">, </w:t>
      </w:r>
      <w:r w:rsidR="0073367C" w:rsidRPr="00643D0B">
        <w:rPr>
          <w:rFonts w:ascii="Times New Roman" w:hAnsi="Times New Roman" w:cs="Times New Roman"/>
          <w:bCs/>
          <w:szCs w:val="21"/>
          <w:lang w:val="de-DE"/>
        </w:rPr>
        <w:t>p.Arg203Tr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83"/>
        <w:gridCol w:w="5911"/>
      </w:tblGrid>
      <w:tr w:rsidR="00456A3D" w:rsidRPr="00BB157F" w14:paraId="4BCEA00F" w14:textId="77777777" w:rsidTr="00E13DB1">
        <w:tc>
          <w:tcPr>
            <w:tcW w:w="2660" w:type="dxa"/>
          </w:tcPr>
          <w:p w14:paraId="078B39E9" w14:textId="77777777" w:rsidR="00456A3D" w:rsidRPr="00BB157F" w:rsidRDefault="00456A3D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Sense Primer</w:t>
            </w:r>
          </w:p>
        </w:tc>
        <w:tc>
          <w:tcPr>
            <w:tcW w:w="6042" w:type="dxa"/>
          </w:tcPr>
          <w:p w14:paraId="0339646F" w14:textId="583A97FE" w:rsidR="00456A3D" w:rsidRPr="00BB157F" w:rsidRDefault="004815E3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CTCCTACGCAGACATTG</w:t>
            </w:r>
          </w:p>
        </w:tc>
      </w:tr>
      <w:tr w:rsidR="00456A3D" w:rsidRPr="00BB157F" w14:paraId="2C87728B" w14:textId="77777777" w:rsidTr="00E13DB1">
        <w:tc>
          <w:tcPr>
            <w:tcW w:w="2660" w:type="dxa"/>
          </w:tcPr>
          <w:p w14:paraId="50DF3FF5" w14:textId="77777777" w:rsidR="00456A3D" w:rsidRPr="00BB157F" w:rsidRDefault="00456A3D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Anti-Sense Primer</w:t>
            </w:r>
          </w:p>
        </w:tc>
        <w:tc>
          <w:tcPr>
            <w:tcW w:w="6042" w:type="dxa"/>
          </w:tcPr>
          <w:p w14:paraId="1FA5890D" w14:textId="16133B2F" w:rsidR="00456A3D" w:rsidRPr="00BB157F" w:rsidRDefault="004815E3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CCCTCTGCTCCATCA</w:t>
            </w:r>
          </w:p>
        </w:tc>
      </w:tr>
      <w:tr w:rsidR="00456A3D" w:rsidRPr="00BB157F" w14:paraId="02D1DF79" w14:textId="77777777" w:rsidTr="00E13DB1">
        <w:tc>
          <w:tcPr>
            <w:tcW w:w="2660" w:type="dxa"/>
          </w:tcPr>
          <w:p w14:paraId="63420886" w14:textId="77777777" w:rsidR="00456A3D" w:rsidRPr="00BB157F" w:rsidRDefault="00456A3D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Mut Probe</w:t>
            </w:r>
          </w:p>
        </w:tc>
        <w:tc>
          <w:tcPr>
            <w:tcW w:w="6042" w:type="dxa"/>
          </w:tcPr>
          <w:p w14:paraId="774DE833" w14:textId="29450FFF" w:rsidR="00456A3D" w:rsidRPr="00BB157F" w:rsidRDefault="004815E3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CCTGCCTCACCATGCTTTA</w:t>
            </w:r>
          </w:p>
        </w:tc>
      </w:tr>
    </w:tbl>
    <w:p w14:paraId="6AAC185B" w14:textId="77777777" w:rsidR="00406983" w:rsidRPr="00BB157F" w:rsidRDefault="00406983" w:rsidP="00406983">
      <w:pPr>
        <w:rPr>
          <w:rFonts w:ascii="Times New Roman" w:hAnsi="Times New Roman" w:cs="Times New Roman"/>
          <w:bCs/>
          <w:szCs w:val="21"/>
        </w:rPr>
      </w:pPr>
    </w:p>
    <w:p w14:paraId="672F5830" w14:textId="77777777" w:rsidR="00406983" w:rsidRPr="00BB157F" w:rsidRDefault="00406983" w:rsidP="00406983">
      <w:pPr>
        <w:rPr>
          <w:rFonts w:ascii="Times New Roman" w:hAnsi="Times New Roman" w:cs="Times New Roman"/>
          <w:bCs/>
          <w:i/>
          <w:iCs/>
          <w:szCs w:val="21"/>
        </w:rPr>
      </w:pPr>
      <w:r w:rsidRPr="00BB157F">
        <w:rPr>
          <w:rFonts w:ascii="Times New Roman" w:hAnsi="Times New Roman" w:cs="Times New Roman"/>
          <w:bCs/>
          <w:i/>
          <w:iCs/>
          <w:szCs w:val="21"/>
        </w:rPr>
        <w:t>AP3B1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78"/>
        <w:gridCol w:w="5916"/>
      </w:tblGrid>
      <w:tr w:rsidR="009A73D5" w:rsidRPr="00BB157F" w14:paraId="137A8FE5" w14:textId="77777777" w:rsidTr="00E13DB1">
        <w:tc>
          <w:tcPr>
            <w:tcW w:w="2660" w:type="dxa"/>
          </w:tcPr>
          <w:p w14:paraId="28977C5A" w14:textId="77777777" w:rsidR="009A73D5" w:rsidRPr="00BB157F" w:rsidRDefault="009A73D5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Sense Primer</w:t>
            </w:r>
          </w:p>
        </w:tc>
        <w:tc>
          <w:tcPr>
            <w:tcW w:w="6042" w:type="dxa"/>
          </w:tcPr>
          <w:p w14:paraId="568A520D" w14:textId="3F8B8595" w:rsidR="009A73D5" w:rsidRPr="00BB157F" w:rsidRDefault="009A73D5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CCCATCATAATTTGTTCATTTG</w:t>
            </w:r>
          </w:p>
        </w:tc>
      </w:tr>
      <w:tr w:rsidR="009A73D5" w:rsidRPr="00BB157F" w14:paraId="305ACA5E" w14:textId="77777777" w:rsidTr="00E13DB1">
        <w:tc>
          <w:tcPr>
            <w:tcW w:w="2660" w:type="dxa"/>
          </w:tcPr>
          <w:p w14:paraId="5FEF0F7E" w14:textId="77777777" w:rsidR="009A73D5" w:rsidRPr="00BB157F" w:rsidRDefault="009A73D5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Anti-Sense Primer</w:t>
            </w:r>
          </w:p>
        </w:tc>
        <w:tc>
          <w:tcPr>
            <w:tcW w:w="6042" w:type="dxa"/>
          </w:tcPr>
          <w:p w14:paraId="713243AA" w14:textId="031A5614" w:rsidR="009A73D5" w:rsidRPr="00BB157F" w:rsidRDefault="009A73D5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GAGCGGAATTGGAGAG</w:t>
            </w:r>
          </w:p>
        </w:tc>
      </w:tr>
      <w:tr w:rsidR="009A73D5" w:rsidRPr="00BB157F" w14:paraId="4A005874" w14:textId="77777777" w:rsidTr="00E13DB1">
        <w:tc>
          <w:tcPr>
            <w:tcW w:w="2660" w:type="dxa"/>
          </w:tcPr>
          <w:p w14:paraId="26124A7F" w14:textId="77777777" w:rsidR="009A73D5" w:rsidRPr="00BB157F" w:rsidRDefault="009A73D5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Mut Probe</w:t>
            </w:r>
          </w:p>
        </w:tc>
        <w:tc>
          <w:tcPr>
            <w:tcW w:w="6042" w:type="dxa"/>
          </w:tcPr>
          <w:p w14:paraId="26C0B584" w14:textId="05F0DEF8" w:rsidR="009A73D5" w:rsidRPr="00BB157F" w:rsidRDefault="009A73D5" w:rsidP="00E13DB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B157F">
              <w:rPr>
                <w:rFonts w:ascii="Times New Roman" w:hAnsi="Times New Roman" w:cs="Times New Roman"/>
                <w:bCs/>
                <w:szCs w:val="21"/>
              </w:rPr>
              <w:t>ATACGGCACCTCGCTGACCTT</w:t>
            </w:r>
          </w:p>
        </w:tc>
      </w:tr>
    </w:tbl>
    <w:p w14:paraId="0DA92A11" w14:textId="77777777" w:rsidR="00144274" w:rsidRPr="00BB157F" w:rsidRDefault="00144274" w:rsidP="00406983">
      <w:pPr>
        <w:rPr>
          <w:rFonts w:ascii="Times New Roman" w:hAnsi="Times New Roman" w:cs="Times New Roman"/>
          <w:bCs/>
          <w:szCs w:val="21"/>
        </w:rPr>
      </w:pPr>
    </w:p>
    <w:p w14:paraId="2511CA09" w14:textId="75B5115A" w:rsidR="00144274" w:rsidRPr="00BB157F" w:rsidRDefault="00144274" w:rsidP="00406983">
      <w:pPr>
        <w:rPr>
          <w:rFonts w:ascii="Times New Roman" w:hAnsi="Times New Roman" w:cs="Times New Roman"/>
          <w:bCs/>
          <w:szCs w:val="21"/>
        </w:rPr>
      </w:pPr>
      <w:r w:rsidRPr="00BB157F">
        <w:rPr>
          <w:rFonts w:ascii="Times New Roman" w:hAnsi="Times New Roman" w:cs="Times New Roman" w:hint="eastAsia"/>
          <w:bCs/>
          <w:szCs w:val="21"/>
        </w:rPr>
        <w:t>Supplementary Methods 1. Protocols for digital droplet PCR</w:t>
      </w:r>
    </w:p>
    <w:p w14:paraId="2B43BEFD" w14:textId="6EEA61C8" w:rsidR="00144274" w:rsidRPr="00BB157F" w:rsidRDefault="001A523B" w:rsidP="001A523B">
      <w:pPr>
        <w:pStyle w:val="Web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BB157F">
        <w:rPr>
          <w:rFonts w:ascii="Times New Roman" w:hAnsi="Times New Roman" w:cs="Times New Roman"/>
          <w:sz w:val="21"/>
          <w:szCs w:val="21"/>
        </w:rPr>
        <w:t xml:space="preserve">We prepared a 20 μL reaction mixture containing 10 </w:t>
      </w:r>
      <w:proofErr w:type="spellStart"/>
      <w:r w:rsidRPr="00BB157F">
        <w:rPr>
          <w:rFonts w:ascii="Times New Roman" w:hAnsi="Times New Roman" w:cs="Times New Roman"/>
          <w:sz w:val="21"/>
          <w:szCs w:val="21"/>
        </w:rPr>
        <w:t>μL</w:t>
      </w:r>
      <w:proofErr w:type="spellEnd"/>
      <w:r w:rsidRPr="00BB157F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BB157F">
        <w:rPr>
          <w:rFonts w:ascii="Times New Roman" w:hAnsi="Times New Roman" w:cs="Times New Roman"/>
          <w:sz w:val="21"/>
          <w:szCs w:val="21"/>
        </w:rPr>
        <w:t>ddPCR</w:t>
      </w:r>
      <w:proofErr w:type="spellEnd"/>
      <w:r w:rsidRPr="00BB157F">
        <w:rPr>
          <w:rFonts w:ascii="Times New Roman" w:hAnsi="Times New Roman" w:cs="Times New Roman"/>
          <w:sz w:val="21"/>
          <w:szCs w:val="21"/>
        </w:rPr>
        <w:t xml:space="preserve">™ </w:t>
      </w:r>
      <w:proofErr w:type="spellStart"/>
      <w:r w:rsidRPr="00BB157F">
        <w:rPr>
          <w:rFonts w:ascii="Times New Roman" w:hAnsi="Times New Roman" w:cs="Times New Roman"/>
          <w:sz w:val="21"/>
          <w:szCs w:val="21"/>
        </w:rPr>
        <w:t>Supermix</w:t>
      </w:r>
      <w:proofErr w:type="spellEnd"/>
      <w:r w:rsidRPr="00BB157F">
        <w:rPr>
          <w:rFonts w:ascii="Times New Roman" w:hAnsi="Times New Roman" w:cs="Times New Roman"/>
          <w:sz w:val="21"/>
          <w:szCs w:val="21"/>
        </w:rPr>
        <w:t xml:space="preserve"> for Probes (No </w:t>
      </w:r>
      <w:proofErr w:type="spellStart"/>
      <w:r w:rsidRPr="00BB157F">
        <w:rPr>
          <w:rFonts w:ascii="Times New Roman" w:hAnsi="Times New Roman" w:cs="Times New Roman"/>
          <w:sz w:val="21"/>
          <w:szCs w:val="21"/>
        </w:rPr>
        <w:t>dUTP</w:t>
      </w:r>
      <w:proofErr w:type="spellEnd"/>
      <w:r w:rsidRPr="00BB157F">
        <w:rPr>
          <w:rFonts w:ascii="Times New Roman" w:hAnsi="Times New Roman" w:cs="Times New Roman"/>
          <w:sz w:val="21"/>
          <w:szCs w:val="21"/>
        </w:rPr>
        <w:t xml:space="preserve">) (Bio-Rad Laboratories, Hercules, CA), 1 μL of primers/probes for detecting </w:t>
      </w:r>
      <w:r w:rsidR="00980F55" w:rsidRPr="00BB157F">
        <w:rPr>
          <w:rFonts w:ascii="Times New Roman" w:hAnsi="Times New Roman" w:cs="Times New Roman" w:hint="eastAsia"/>
          <w:i/>
          <w:iCs/>
          <w:sz w:val="21"/>
          <w:szCs w:val="21"/>
        </w:rPr>
        <w:t>KIF1C</w:t>
      </w:r>
      <w:r w:rsidRPr="00BB157F">
        <w:rPr>
          <w:rFonts w:ascii="Times New Roman" w:hAnsi="Times New Roman" w:cs="Times New Roman"/>
          <w:sz w:val="21"/>
          <w:szCs w:val="21"/>
        </w:rPr>
        <w:t xml:space="preserve"> variants (primer concentration </w:t>
      </w:r>
      <w:r w:rsidR="00F31D36" w:rsidRPr="00BB157F">
        <w:rPr>
          <w:rFonts w:ascii="Times New Roman" w:hAnsi="Times New Roman" w:cs="Times New Roman" w:hint="eastAsia"/>
          <w:sz w:val="21"/>
          <w:szCs w:val="21"/>
        </w:rPr>
        <w:t>40</w:t>
      </w:r>
      <w:r w:rsidRPr="00BB157F">
        <w:rPr>
          <w:rFonts w:ascii="Times New Roman" w:hAnsi="Times New Roman" w:cs="Times New Roman"/>
          <w:sz w:val="21"/>
          <w:szCs w:val="21"/>
        </w:rPr>
        <w:t xml:space="preserve"> μM, probe concentration 10 μM) or </w:t>
      </w:r>
      <w:r w:rsidRPr="00BB157F">
        <w:rPr>
          <w:rFonts w:ascii="Times New Roman" w:hAnsi="Times New Roman" w:cs="Times New Roman"/>
          <w:i/>
          <w:iCs/>
          <w:sz w:val="21"/>
          <w:szCs w:val="21"/>
        </w:rPr>
        <w:t>AP3B1</w:t>
      </w:r>
      <w:r w:rsidRPr="00BB157F">
        <w:rPr>
          <w:rFonts w:ascii="Times New Roman" w:hAnsi="Times New Roman" w:cs="Times New Roman"/>
          <w:sz w:val="21"/>
          <w:szCs w:val="21"/>
        </w:rPr>
        <w:t xml:space="preserve"> (primer concentration </w:t>
      </w:r>
      <w:r w:rsidR="00F31D36" w:rsidRPr="00BB157F">
        <w:rPr>
          <w:rFonts w:ascii="Times New Roman" w:hAnsi="Times New Roman" w:cs="Times New Roman" w:hint="eastAsia"/>
          <w:sz w:val="21"/>
          <w:szCs w:val="21"/>
        </w:rPr>
        <w:t>40</w:t>
      </w:r>
      <w:r w:rsidRPr="00BB157F">
        <w:rPr>
          <w:rFonts w:ascii="Times New Roman" w:hAnsi="Times New Roman" w:cs="Times New Roman"/>
          <w:sz w:val="21"/>
          <w:szCs w:val="21"/>
        </w:rPr>
        <w:t xml:space="preserve"> μM, probe concentration 10 μM), 40 ng of genomic DNA, and nuclease-free water. The prepared sample was transferred to a DG8™ Cartridge for the QX100™/QX200™ Droplet Generator (Bio-Rad Laboratories). Droplet Generation Oil for Probes (Bio-Rad Laboratories) was added, and droplets were generated using the QX200™ Droplet Generator (Bio-Rad Laboratories). The droplets were then transferred to a PCR plate, which was sealed with a foil heat seal using a PX1™ PCR Plate Sealer (Bio-Rad Laboratories) set to 180°C for 5 seconds. The sealed PCR plate was placed in an S1000™ Thermal Cycler (Bio-Rad Laboratories). The generated droplets (40 μL) were then loaded into a 96-well PCR plate (Bio-Rad) and heat-sealed with a specific aluminum foil (Bio-Rad).</w:t>
      </w:r>
      <w:r w:rsidR="007B2B8A" w:rsidRPr="00BB157F">
        <w:rPr>
          <w:rFonts w:ascii="Times New Roman" w:hAnsi="Times New Roman" w:cs="Times New Roman"/>
          <w:sz w:val="21"/>
          <w:szCs w:val="21"/>
        </w:rPr>
        <w:t xml:space="preserve"> </w:t>
      </w:r>
      <w:r w:rsidR="00695EC7" w:rsidRPr="00BB157F">
        <w:rPr>
          <w:rFonts w:ascii="Times New Roman" w:hAnsi="Times New Roman" w:cs="Times New Roman"/>
          <w:bCs/>
          <w:sz w:val="21"/>
          <w:szCs w:val="21"/>
        </w:rPr>
        <w:t xml:space="preserve">Thermal cycling conditions were as </w:t>
      </w:r>
      <w:r w:rsidR="007B2B8A" w:rsidRPr="00BB157F">
        <w:rPr>
          <w:rFonts w:ascii="Times New Roman" w:hAnsi="Times New Roman" w:cs="Times New Roman"/>
          <w:bCs/>
          <w:sz w:val="21"/>
          <w:szCs w:val="21"/>
        </w:rPr>
        <w:t>follows</w:t>
      </w:r>
      <w:r w:rsidR="00695EC7" w:rsidRPr="00BB157F">
        <w:rPr>
          <w:rFonts w:ascii="Times New Roman" w:hAnsi="Times New Roman" w:cs="Times New Roman"/>
          <w:bCs/>
          <w:sz w:val="21"/>
          <w:szCs w:val="21"/>
        </w:rPr>
        <w:t xml:space="preserve">: 95 °C for 5 min, then 40 cycles of 95 °C for 30 s and </w:t>
      </w:r>
      <w:r w:rsidR="007F7ACF" w:rsidRPr="00BB157F">
        <w:rPr>
          <w:rFonts w:ascii="Times New Roman" w:hAnsi="Times New Roman" w:cs="Times New Roman" w:hint="eastAsia"/>
          <w:bCs/>
          <w:sz w:val="21"/>
          <w:szCs w:val="21"/>
        </w:rPr>
        <w:t>5</w:t>
      </w:r>
      <w:r w:rsidR="0078669A" w:rsidRPr="00BB157F">
        <w:rPr>
          <w:rFonts w:ascii="Times New Roman" w:hAnsi="Times New Roman" w:cs="Times New Roman" w:hint="eastAsia"/>
          <w:bCs/>
          <w:sz w:val="21"/>
          <w:szCs w:val="21"/>
        </w:rPr>
        <w:t>3</w:t>
      </w:r>
      <w:r w:rsidR="00695EC7" w:rsidRPr="00BB157F">
        <w:rPr>
          <w:rFonts w:ascii="Times New Roman" w:hAnsi="Times New Roman" w:cs="Times New Roman"/>
          <w:bCs/>
          <w:sz w:val="21"/>
          <w:szCs w:val="21"/>
        </w:rPr>
        <w:t xml:space="preserve"> °C</w:t>
      </w:r>
      <w:r w:rsidR="007F7ACF" w:rsidRPr="00BB157F">
        <w:rPr>
          <w:rFonts w:ascii="Times New Roman" w:hAnsi="Times New Roman" w:cs="Times New Roman" w:hint="eastAsia"/>
          <w:bCs/>
          <w:sz w:val="21"/>
          <w:szCs w:val="21"/>
        </w:rPr>
        <w:t xml:space="preserve"> (c.921G&gt;A) or </w:t>
      </w:r>
      <w:r w:rsidR="0078669A" w:rsidRPr="00BB157F">
        <w:rPr>
          <w:rFonts w:ascii="Times New Roman" w:hAnsi="Times New Roman" w:cs="Times New Roman" w:hint="eastAsia"/>
          <w:bCs/>
          <w:sz w:val="21"/>
          <w:szCs w:val="21"/>
        </w:rPr>
        <w:t>59</w:t>
      </w:r>
      <w:r w:rsidR="00695EC7" w:rsidRPr="00BB157F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78669A" w:rsidRPr="00BB157F">
        <w:rPr>
          <w:rFonts w:ascii="Times New Roman" w:hAnsi="Times New Roman" w:cs="Times New Roman"/>
          <w:bCs/>
          <w:sz w:val="21"/>
          <w:szCs w:val="21"/>
        </w:rPr>
        <w:t>°C</w:t>
      </w:r>
      <w:r w:rsidR="0078669A" w:rsidRPr="00BB157F">
        <w:rPr>
          <w:rFonts w:ascii="Times New Roman" w:hAnsi="Times New Roman" w:cs="Times New Roman" w:hint="eastAsia"/>
          <w:bCs/>
          <w:sz w:val="21"/>
          <w:szCs w:val="21"/>
        </w:rPr>
        <w:t xml:space="preserve"> (c.607C&gt;T) </w:t>
      </w:r>
      <w:r w:rsidR="00695EC7" w:rsidRPr="00BB157F">
        <w:rPr>
          <w:rFonts w:ascii="Times New Roman" w:hAnsi="Times New Roman" w:cs="Times New Roman"/>
          <w:bCs/>
          <w:sz w:val="21"/>
          <w:szCs w:val="21"/>
        </w:rPr>
        <w:t>for 1 min (ramping rate reduced to 1.6 °C/s), and three final steps at 4 °C for 5 min, 90 °C for 5 min, and a 4 °C indefinite hold to enhance dye stabilization.</w:t>
      </w:r>
      <w:r w:rsidR="00AE6E5A" w:rsidRPr="00BB157F">
        <w:rPr>
          <w:sz w:val="21"/>
          <w:szCs w:val="21"/>
        </w:rPr>
        <w:t xml:space="preserve"> </w:t>
      </w:r>
      <w:r w:rsidR="00AE6E5A" w:rsidRPr="00BB157F">
        <w:rPr>
          <w:rFonts w:ascii="Times New Roman" w:hAnsi="Times New Roman" w:cs="Times New Roman"/>
          <w:bCs/>
          <w:sz w:val="21"/>
          <w:szCs w:val="21"/>
        </w:rPr>
        <w:t xml:space="preserve">After the PCR reaction, droplets were read using the QX-200 droplet reader (Bio-Rad Laboratories), and the data were analyzed using </w:t>
      </w:r>
      <w:proofErr w:type="spellStart"/>
      <w:r w:rsidR="00AE6E5A" w:rsidRPr="00BB157F">
        <w:rPr>
          <w:rFonts w:ascii="Times New Roman" w:hAnsi="Times New Roman" w:cs="Times New Roman"/>
          <w:bCs/>
          <w:sz w:val="21"/>
          <w:szCs w:val="21"/>
        </w:rPr>
        <w:t>QuantaSoft</w:t>
      </w:r>
      <w:proofErr w:type="spellEnd"/>
      <w:r w:rsidR="00AE6E5A" w:rsidRPr="00BB157F">
        <w:rPr>
          <w:rFonts w:ascii="Times New Roman" w:hAnsi="Times New Roman" w:cs="Times New Roman"/>
          <w:bCs/>
          <w:sz w:val="21"/>
          <w:szCs w:val="21"/>
        </w:rPr>
        <w:t xml:space="preserve"> Analysis Pro software (Bio-Rad Laboratories)</w:t>
      </w:r>
      <w:r w:rsidR="00AE6E5A" w:rsidRPr="00BB157F">
        <w:rPr>
          <w:rFonts w:ascii="Times New Roman" w:hAnsi="Times New Roman" w:cs="Times New Roman" w:hint="eastAsia"/>
          <w:bCs/>
          <w:sz w:val="21"/>
          <w:szCs w:val="21"/>
        </w:rPr>
        <w:t>.</w:t>
      </w:r>
    </w:p>
    <w:p w14:paraId="36D5BE19" w14:textId="77777777" w:rsidR="000227D4" w:rsidRPr="00BB157F" w:rsidRDefault="000227D4" w:rsidP="001A523B">
      <w:pPr>
        <w:pStyle w:val="Web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03B02A8E" w14:textId="008159D6" w:rsidR="000017A6" w:rsidRPr="00BB157F" w:rsidRDefault="002A49BB" w:rsidP="000017A6">
      <w:pPr>
        <w:rPr>
          <w:rFonts w:ascii="Times New Roman" w:hAnsi="Times New Roman" w:cs="Times New Roman"/>
          <w:szCs w:val="21"/>
        </w:rPr>
      </w:pPr>
      <w:r w:rsidRPr="00BB157F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1E31A39" wp14:editId="0A4B5003">
            <wp:extent cx="5436000" cy="2536365"/>
            <wp:effectExtent l="0" t="0" r="0" b="0"/>
            <wp:docPr id="207759058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000" cy="253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D4FE0" w14:textId="2C563EB3" w:rsidR="000017A6" w:rsidRPr="00BB157F" w:rsidRDefault="000017A6" w:rsidP="000017A6">
      <w:pPr>
        <w:rPr>
          <w:rFonts w:ascii="Times New Roman" w:hAnsi="Times New Roman" w:cs="Times New Roman"/>
          <w:szCs w:val="21"/>
        </w:rPr>
      </w:pPr>
      <w:r w:rsidRPr="00BB157F">
        <w:rPr>
          <w:rFonts w:ascii="Times New Roman" w:hAnsi="Times New Roman" w:cs="Times New Roman" w:hint="eastAsia"/>
          <w:szCs w:val="21"/>
        </w:rPr>
        <w:t xml:space="preserve">Supplementary Figure 1. Copy number analysis of </w:t>
      </w:r>
      <w:proofErr w:type="gramStart"/>
      <w:r w:rsidRPr="00BB157F">
        <w:rPr>
          <w:rFonts w:ascii="Times New Roman" w:hAnsi="Times New Roman" w:cs="Times New Roman" w:hint="eastAsia"/>
          <w:szCs w:val="21"/>
        </w:rPr>
        <w:t>Patients</w:t>
      </w:r>
      <w:proofErr w:type="gramEnd"/>
      <w:r w:rsidRPr="00BB157F">
        <w:rPr>
          <w:rFonts w:ascii="Times New Roman" w:hAnsi="Times New Roman" w:cs="Times New Roman" w:hint="eastAsia"/>
          <w:szCs w:val="21"/>
        </w:rPr>
        <w:t xml:space="preserve"> 1 and 2</w:t>
      </w:r>
    </w:p>
    <w:p w14:paraId="70AE3151" w14:textId="73CF798E" w:rsidR="000017A6" w:rsidRPr="00BB157F" w:rsidRDefault="000017A6" w:rsidP="000017A6">
      <w:pPr>
        <w:rPr>
          <w:rFonts w:ascii="Times New Roman" w:hAnsi="Times New Roman" w:cs="Times New Roman"/>
          <w:szCs w:val="21"/>
        </w:rPr>
      </w:pPr>
      <w:r w:rsidRPr="00BB157F">
        <w:rPr>
          <w:rFonts w:ascii="Times New Roman" w:hAnsi="Times New Roman" w:cs="Times New Roman"/>
          <w:szCs w:val="21"/>
        </w:rPr>
        <w:t>To determine whether the variant was homozygous or hemizygous, a copy number analysis was performed by droplet digital PCR (</w:t>
      </w:r>
      <w:r w:rsidRPr="00BB157F">
        <w:rPr>
          <w:rFonts w:ascii="Times New Roman" w:hAnsi="Times New Roman" w:cs="Times New Roman" w:hint="eastAsia"/>
          <w:szCs w:val="21"/>
        </w:rPr>
        <w:t>A</w:t>
      </w:r>
      <w:r w:rsidRPr="00BB157F">
        <w:rPr>
          <w:rFonts w:ascii="Times New Roman" w:hAnsi="Times New Roman" w:cs="Times New Roman"/>
          <w:szCs w:val="21"/>
        </w:rPr>
        <w:t xml:space="preserve">). The copy number ratio was calculated as the ratio of FAM-positive droplets (detecting the pathogenic variant of the target gene </w:t>
      </w:r>
      <w:r w:rsidRPr="00BB157F">
        <w:rPr>
          <w:rFonts w:ascii="Times New Roman" w:hAnsi="Times New Roman" w:cs="Times New Roman" w:hint="eastAsia"/>
          <w:i/>
          <w:iCs/>
          <w:szCs w:val="21"/>
        </w:rPr>
        <w:t>KIF1C</w:t>
      </w:r>
      <w:r w:rsidRPr="00BB157F">
        <w:rPr>
          <w:rFonts w:ascii="Times New Roman" w:hAnsi="Times New Roman" w:cs="Times New Roman"/>
          <w:szCs w:val="21"/>
        </w:rPr>
        <w:t xml:space="preserve">) to HEX-positive droplets (detecting </w:t>
      </w:r>
      <w:r w:rsidRPr="00BB157F">
        <w:rPr>
          <w:rFonts w:ascii="Times New Roman" w:hAnsi="Times New Roman" w:cs="Times New Roman"/>
          <w:i/>
          <w:iCs/>
          <w:szCs w:val="21"/>
        </w:rPr>
        <w:t>AP3B1</w:t>
      </w:r>
      <w:r w:rsidRPr="00BB157F">
        <w:rPr>
          <w:rFonts w:ascii="Times New Roman" w:hAnsi="Times New Roman" w:cs="Times New Roman"/>
          <w:szCs w:val="21"/>
        </w:rPr>
        <w:t xml:space="preserve"> as an internal control). The experiment was conducted three times for biological replication (dots). The copy number ratios of </w:t>
      </w:r>
      <w:r w:rsidRPr="00BB157F">
        <w:rPr>
          <w:rFonts w:ascii="Times New Roman" w:hAnsi="Times New Roman" w:cs="Times New Roman" w:hint="eastAsia"/>
          <w:i/>
          <w:iCs/>
          <w:szCs w:val="21"/>
        </w:rPr>
        <w:t>KIF1C</w:t>
      </w:r>
      <w:r w:rsidRPr="00BB157F">
        <w:rPr>
          <w:rFonts w:ascii="Times New Roman" w:hAnsi="Times New Roman" w:cs="Times New Roman"/>
          <w:szCs w:val="21"/>
        </w:rPr>
        <w:t xml:space="preserve"> to </w:t>
      </w:r>
      <w:r w:rsidRPr="00BB157F">
        <w:rPr>
          <w:rFonts w:ascii="Times New Roman" w:hAnsi="Times New Roman" w:cs="Times New Roman"/>
          <w:i/>
          <w:szCs w:val="21"/>
        </w:rPr>
        <w:t>AP3B1</w:t>
      </w:r>
      <w:r w:rsidRPr="00BB157F">
        <w:rPr>
          <w:rFonts w:ascii="Times New Roman" w:hAnsi="Times New Roman" w:cs="Times New Roman"/>
          <w:szCs w:val="21"/>
        </w:rPr>
        <w:t xml:space="preserve"> were calculated as 1.0</w:t>
      </w:r>
      <w:r w:rsidRPr="00BB157F">
        <w:rPr>
          <w:rFonts w:ascii="Times New Roman" w:hAnsi="Times New Roman" w:cs="Times New Roman" w:hint="eastAsia"/>
          <w:szCs w:val="21"/>
        </w:rPr>
        <w:t>0</w:t>
      </w:r>
      <w:r w:rsidRPr="00BB157F">
        <w:rPr>
          <w:rFonts w:ascii="Times New Roman" w:hAnsi="Times New Roman" w:cs="Times New Roman"/>
          <w:szCs w:val="21"/>
        </w:rPr>
        <w:t xml:space="preserve"> in </w:t>
      </w:r>
      <w:proofErr w:type="gramStart"/>
      <w:r w:rsidRPr="00BB157F">
        <w:rPr>
          <w:rFonts w:ascii="Times New Roman" w:hAnsi="Times New Roman" w:cs="Times New Roman"/>
          <w:szCs w:val="21"/>
        </w:rPr>
        <w:t>Patient</w:t>
      </w:r>
      <w:proofErr w:type="gramEnd"/>
      <w:r w:rsidRPr="00BB157F">
        <w:rPr>
          <w:rFonts w:ascii="Times New Roman" w:hAnsi="Times New Roman" w:cs="Times New Roman"/>
          <w:szCs w:val="21"/>
        </w:rPr>
        <w:t xml:space="preserve"> 1 and </w:t>
      </w:r>
      <w:r w:rsidRPr="00BB157F">
        <w:rPr>
          <w:rFonts w:ascii="Times New Roman" w:hAnsi="Times New Roman" w:cs="Times New Roman" w:hint="eastAsia"/>
          <w:szCs w:val="21"/>
        </w:rPr>
        <w:t>1</w:t>
      </w:r>
      <w:r w:rsidRPr="00BB157F">
        <w:rPr>
          <w:rFonts w:ascii="Times New Roman" w:hAnsi="Times New Roman" w:cs="Times New Roman"/>
          <w:szCs w:val="21"/>
        </w:rPr>
        <w:t>.</w:t>
      </w:r>
      <w:r w:rsidRPr="00BB157F">
        <w:rPr>
          <w:rFonts w:ascii="Times New Roman" w:hAnsi="Times New Roman" w:cs="Times New Roman" w:hint="eastAsia"/>
          <w:szCs w:val="21"/>
        </w:rPr>
        <w:t>02</w:t>
      </w:r>
      <w:r w:rsidRPr="00BB157F">
        <w:rPr>
          <w:rFonts w:ascii="Times New Roman" w:hAnsi="Times New Roman" w:cs="Times New Roman"/>
          <w:szCs w:val="21"/>
        </w:rPr>
        <w:t xml:space="preserve"> in </w:t>
      </w:r>
      <w:proofErr w:type="gramStart"/>
      <w:r w:rsidRPr="00BB157F">
        <w:rPr>
          <w:rFonts w:ascii="Times New Roman" w:hAnsi="Times New Roman" w:cs="Times New Roman"/>
          <w:szCs w:val="21"/>
        </w:rPr>
        <w:t>Patient</w:t>
      </w:r>
      <w:proofErr w:type="gramEnd"/>
      <w:r w:rsidRPr="00BB157F">
        <w:rPr>
          <w:rFonts w:ascii="Times New Roman" w:hAnsi="Times New Roman" w:cs="Times New Roman"/>
          <w:szCs w:val="21"/>
        </w:rPr>
        <w:t xml:space="preserve"> 2. The error bars indicate ±1 standard deviation (</w:t>
      </w:r>
      <w:r w:rsidRPr="00BB157F">
        <w:rPr>
          <w:rFonts w:ascii="Times New Roman" w:hAnsi="Times New Roman" w:cs="Times New Roman" w:hint="eastAsia"/>
          <w:szCs w:val="21"/>
        </w:rPr>
        <w:t>B</w:t>
      </w:r>
      <w:r w:rsidRPr="00BB157F">
        <w:rPr>
          <w:rFonts w:ascii="Times New Roman" w:hAnsi="Times New Roman" w:cs="Times New Roman"/>
          <w:szCs w:val="21"/>
        </w:rPr>
        <w:t>).</w:t>
      </w:r>
    </w:p>
    <w:p w14:paraId="02E2A0CA" w14:textId="77777777" w:rsidR="000227D4" w:rsidRPr="00BB157F" w:rsidRDefault="000227D4" w:rsidP="001A523B">
      <w:pPr>
        <w:pStyle w:val="Web"/>
        <w:jc w:val="both"/>
        <w:rPr>
          <w:sz w:val="21"/>
          <w:szCs w:val="21"/>
        </w:rPr>
      </w:pPr>
    </w:p>
    <w:sectPr w:rsidR="000227D4" w:rsidRPr="00BB157F" w:rsidSect="002A77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ED3FA" w14:textId="77777777" w:rsidR="00C0468A" w:rsidRDefault="00C0468A" w:rsidP="004C3575">
      <w:r>
        <w:separator/>
      </w:r>
    </w:p>
  </w:endnote>
  <w:endnote w:type="continuationSeparator" w:id="0">
    <w:p w14:paraId="6D4E1608" w14:textId="77777777" w:rsidR="00C0468A" w:rsidRDefault="00C0468A" w:rsidP="004C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64776" w14:textId="77777777" w:rsidR="00C0468A" w:rsidRDefault="00C0468A" w:rsidP="004C3575">
      <w:r>
        <w:separator/>
      </w:r>
    </w:p>
  </w:footnote>
  <w:footnote w:type="continuationSeparator" w:id="0">
    <w:p w14:paraId="6054D0FB" w14:textId="77777777" w:rsidR="00C0468A" w:rsidRDefault="00C0468A" w:rsidP="004C35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B85DEF"/>
    <w:multiLevelType w:val="hybridMultilevel"/>
    <w:tmpl w:val="61D472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95868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5EC"/>
    <w:rsid w:val="000017A6"/>
    <w:rsid w:val="00001E14"/>
    <w:rsid w:val="00003201"/>
    <w:rsid w:val="0001289D"/>
    <w:rsid w:val="00015C06"/>
    <w:rsid w:val="0002069E"/>
    <w:rsid w:val="00020CB5"/>
    <w:rsid w:val="000217B7"/>
    <w:rsid w:val="000227D4"/>
    <w:rsid w:val="0003504F"/>
    <w:rsid w:val="0004149B"/>
    <w:rsid w:val="000512C8"/>
    <w:rsid w:val="00054436"/>
    <w:rsid w:val="000662B1"/>
    <w:rsid w:val="00066583"/>
    <w:rsid w:val="00083CB3"/>
    <w:rsid w:val="00084A14"/>
    <w:rsid w:val="000865D0"/>
    <w:rsid w:val="000A3FF1"/>
    <w:rsid w:val="000A44F1"/>
    <w:rsid w:val="000A45D5"/>
    <w:rsid w:val="000A6648"/>
    <w:rsid w:val="000C0B26"/>
    <w:rsid w:val="000D2F65"/>
    <w:rsid w:val="000E13FC"/>
    <w:rsid w:val="000E3C91"/>
    <w:rsid w:val="000E52EC"/>
    <w:rsid w:val="000F735F"/>
    <w:rsid w:val="001004AD"/>
    <w:rsid w:val="001007E4"/>
    <w:rsid w:val="001038A9"/>
    <w:rsid w:val="00104B63"/>
    <w:rsid w:val="00123FC7"/>
    <w:rsid w:val="0013268C"/>
    <w:rsid w:val="001403D3"/>
    <w:rsid w:val="00144274"/>
    <w:rsid w:val="00145F65"/>
    <w:rsid w:val="00153F09"/>
    <w:rsid w:val="00157B76"/>
    <w:rsid w:val="0016690E"/>
    <w:rsid w:val="001672D1"/>
    <w:rsid w:val="00172C97"/>
    <w:rsid w:val="00173F59"/>
    <w:rsid w:val="001764A1"/>
    <w:rsid w:val="00186CF2"/>
    <w:rsid w:val="00186D88"/>
    <w:rsid w:val="00191E85"/>
    <w:rsid w:val="001970CD"/>
    <w:rsid w:val="001A2017"/>
    <w:rsid w:val="001A421E"/>
    <w:rsid w:val="001A523B"/>
    <w:rsid w:val="001B6E2E"/>
    <w:rsid w:val="001B77BA"/>
    <w:rsid w:val="001C0F39"/>
    <w:rsid w:val="001D5821"/>
    <w:rsid w:val="001D5C89"/>
    <w:rsid w:val="001D7EB8"/>
    <w:rsid w:val="001E0CA0"/>
    <w:rsid w:val="001F0681"/>
    <w:rsid w:val="0020638C"/>
    <w:rsid w:val="0021071E"/>
    <w:rsid w:val="0021198A"/>
    <w:rsid w:val="00211BDD"/>
    <w:rsid w:val="00214EDB"/>
    <w:rsid w:val="00224244"/>
    <w:rsid w:val="00224A62"/>
    <w:rsid w:val="0024035B"/>
    <w:rsid w:val="00240450"/>
    <w:rsid w:val="00243FE5"/>
    <w:rsid w:val="00245BFE"/>
    <w:rsid w:val="00251679"/>
    <w:rsid w:val="002517C1"/>
    <w:rsid w:val="00257391"/>
    <w:rsid w:val="00283661"/>
    <w:rsid w:val="0029436B"/>
    <w:rsid w:val="002945FF"/>
    <w:rsid w:val="0029688E"/>
    <w:rsid w:val="002A136B"/>
    <w:rsid w:val="002A49BB"/>
    <w:rsid w:val="002A7713"/>
    <w:rsid w:val="002B7DFE"/>
    <w:rsid w:val="002C2D01"/>
    <w:rsid w:val="002C4436"/>
    <w:rsid w:val="002C6DCA"/>
    <w:rsid w:val="002E2812"/>
    <w:rsid w:val="00300C7E"/>
    <w:rsid w:val="00306F40"/>
    <w:rsid w:val="00307202"/>
    <w:rsid w:val="0031611D"/>
    <w:rsid w:val="00320F56"/>
    <w:rsid w:val="00331425"/>
    <w:rsid w:val="003518DF"/>
    <w:rsid w:val="003556BF"/>
    <w:rsid w:val="00356B1E"/>
    <w:rsid w:val="00360CF3"/>
    <w:rsid w:val="00363E3F"/>
    <w:rsid w:val="0036506C"/>
    <w:rsid w:val="00370305"/>
    <w:rsid w:val="003739FC"/>
    <w:rsid w:val="00393F18"/>
    <w:rsid w:val="003B533F"/>
    <w:rsid w:val="003C3013"/>
    <w:rsid w:val="003C75D1"/>
    <w:rsid w:val="003D75F4"/>
    <w:rsid w:val="003E46C7"/>
    <w:rsid w:val="003F0AF8"/>
    <w:rsid w:val="003F1AD5"/>
    <w:rsid w:val="003F230E"/>
    <w:rsid w:val="003F2482"/>
    <w:rsid w:val="003F3E0B"/>
    <w:rsid w:val="003F608D"/>
    <w:rsid w:val="003F645E"/>
    <w:rsid w:val="00406983"/>
    <w:rsid w:val="004225F7"/>
    <w:rsid w:val="00423E0D"/>
    <w:rsid w:val="004245D1"/>
    <w:rsid w:val="00425080"/>
    <w:rsid w:val="00435A60"/>
    <w:rsid w:val="0044631D"/>
    <w:rsid w:val="00446C46"/>
    <w:rsid w:val="004501D2"/>
    <w:rsid w:val="00456A3D"/>
    <w:rsid w:val="0046013B"/>
    <w:rsid w:val="00461630"/>
    <w:rsid w:val="00462A1E"/>
    <w:rsid w:val="00471916"/>
    <w:rsid w:val="00471FEC"/>
    <w:rsid w:val="004815E3"/>
    <w:rsid w:val="00481B7B"/>
    <w:rsid w:val="0048319F"/>
    <w:rsid w:val="00483D3F"/>
    <w:rsid w:val="00487EAB"/>
    <w:rsid w:val="00490524"/>
    <w:rsid w:val="0049239E"/>
    <w:rsid w:val="004962C7"/>
    <w:rsid w:val="00497088"/>
    <w:rsid w:val="004A4C2D"/>
    <w:rsid w:val="004B1E0B"/>
    <w:rsid w:val="004B40B0"/>
    <w:rsid w:val="004C3575"/>
    <w:rsid w:val="004D45E3"/>
    <w:rsid w:val="004D6F5C"/>
    <w:rsid w:val="004D724E"/>
    <w:rsid w:val="004E1AC1"/>
    <w:rsid w:val="004E49A7"/>
    <w:rsid w:val="004F1595"/>
    <w:rsid w:val="004F44DE"/>
    <w:rsid w:val="00514122"/>
    <w:rsid w:val="005531BD"/>
    <w:rsid w:val="00554A27"/>
    <w:rsid w:val="00556CD5"/>
    <w:rsid w:val="00567CF6"/>
    <w:rsid w:val="00576545"/>
    <w:rsid w:val="00581772"/>
    <w:rsid w:val="005826BD"/>
    <w:rsid w:val="005868BE"/>
    <w:rsid w:val="005A4655"/>
    <w:rsid w:val="005B1141"/>
    <w:rsid w:val="005B47D9"/>
    <w:rsid w:val="005C073F"/>
    <w:rsid w:val="005C3EAB"/>
    <w:rsid w:val="005D0E54"/>
    <w:rsid w:val="005D1E7D"/>
    <w:rsid w:val="005E13E7"/>
    <w:rsid w:val="005E268B"/>
    <w:rsid w:val="005F14D1"/>
    <w:rsid w:val="005F34EF"/>
    <w:rsid w:val="005F5E29"/>
    <w:rsid w:val="00600B8D"/>
    <w:rsid w:val="00600BA8"/>
    <w:rsid w:val="00603B3B"/>
    <w:rsid w:val="00606662"/>
    <w:rsid w:val="00606E61"/>
    <w:rsid w:val="00622DDF"/>
    <w:rsid w:val="006322D5"/>
    <w:rsid w:val="00643D0B"/>
    <w:rsid w:val="006503FE"/>
    <w:rsid w:val="006550E0"/>
    <w:rsid w:val="00656732"/>
    <w:rsid w:val="00660FCF"/>
    <w:rsid w:val="00665E63"/>
    <w:rsid w:val="00667BCD"/>
    <w:rsid w:val="006746B2"/>
    <w:rsid w:val="00695EC7"/>
    <w:rsid w:val="006A0BEA"/>
    <w:rsid w:val="006A2786"/>
    <w:rsid w:val="006A28F0"/>
    <w:rsid w:val="006B013C"/>
    <w:rsid w:val="006C19A5"/>
    <w:rsid w:val="006C5563"/>
    <w:rsid w:val="006C7A3B"/>
    <w:rsid w:val="006E238F"/>
    <w:rsid w:val="006E6B72"/>
    <w:rsid w:val="006F4359"/>
    <w:rsid w:val="0070046F"/>
    <w:rsid w:val="00700D0C"/>
    <w:rsid w:val="00713243"/>
    <w:rsid w:val="00715D4F"/>
    <w:rsid w:val="00721322"/>
    <w:rsid w:val="007236C0"/>
    <w:rsid w:val="00730CC8"/>
    <w:rsid w:val="007327A9"/>
    <w:rsid w:val="0073367C"/>
    <w:rsid w:val="00734A4A"/>
    <w:rsid w:val="007358A7"/>
    <w:rsid w:val="007371BB"/>
    <w:rsid w:val="00744917"/>
    <w:rsid w:val="00751894"/>
    <w:rsid w:val="00757162"/>
    <w:rsid w:val="007617DB"/>
    <w:rsid w:val="00762E59"/>
    <w:rsid w:val="00763A62"/>
    <w:rsid w:val="00764D49"/>
    <w:rsid w:val="00765BE5"/>
    <w:rsid w:val="00767F2B"/>
    <w:rsid w:val="0077221D"/>
    <w:rsid w:val="00782BC2"/>
    <w:rsid w:val="00784DC4"/>
    <w:rsid w:val="0078669A"/>
    <w:rsid w:val="00791E72"/>
    <w:rsid w:val="00794420"/>
    <w:rsid w:val="00795357"/>
    <w:rsid w:val="007A6E3D"/>
    <w:rsid w:val="007B2B8A"/>
    <w:rsid w:val="007B4A05"/>
    <w:rsid w:val="007B6412"/>
    <w:rsid w:val="007C5757"/>
    <w:rsid w:val="007D0072"/>
    <w:rsid w:val="007D2E9F"/>
    <w:rsid w:val="007D3BB4"/>
    <w:rsid w:val="007D4B0B"/>
    <w:rsid w:val="007E124F"/>
    <w:rsid w:val="007F3924"/>
    <w:rsid w:val="007F7ACF"/>
    <w:rsid w:val="008041CD"/>
    <w:rsid w:val="0080458E"/>
    <w:rsid w:val="008111F4"/>
    <w:rsid w:val="00814C10"/>
    <w:rsid w:val="00830C57"/>
    <w:rsid w:val="00835D36"/>
    <w:rsid w:val="008365FC"/>
    <w:rsid w:val="00852576"/>
    <w:rsid w:val="00852E71"/>
    <w:rsid w:val="00864FE6"/>
    <w:rsid w:val="00867A9E"/>
    <w:rsid w:val="00872FF3"/>
    <w:rsid w:val="00876769"/>
    <w:rsid w:val="00883609"/>
    <w:rsid w:val="008922CD"/>
    <w:rsid w:val="00895C16"/>
    <w:rsid w:val="008A5B8B"/>
    <w:rsid w:val="008A6C86"/>
    <w:rsid w:val="008A7EBF"/>
    <w:rsid w:val="008B0DC7"/>
    <w:rsid w:val="008B571B"/>
    <w:rsid w:val="008B607D"/>
    <w:rsid w:val="008B6DC2"/>
    <w:rsid w:val="008C024A"/>
    <w:rsid w:val="008C449B"/>
    <w:rsid w:val="008D1FD6"/>
    <w:rsid w:val="008D4FA3"/>
    <w:rsid w:val="008D65EC"/>
    <w:rsid w:val="008E52AF"/>
    <w:rsid w:val="008E5B19"/>
    <w:rsid w:val="008F11CF"/>
    <w:rsid w:val="008F5E11"/>
    <w:rsid w:val="00900CD3"/>
    <w:rsid w:val="00910DDC"/>
    <w:rsid w:val="00916F10"/>
    <w:rsid w:val="009253E2"/>
    <w:rsid w:val="00954919"/>
    <w:rsid w:val="00966FB4"/>
    <w:rsid w:val="009715D5"/>
    <w:rsid w:val="00980F55"/>
    <w:rsid w:val="009846C7"/>
    <w:rsid w:val="00985A24"/>
    <w:rsid w:val="00993690"/>
    <w:rsid w:val="009A70DA"/>
    <w:rsid w:val="009A73D5"/>
    <w:rsid w:val="009A74D9"/>
    <w:rsid w:val="009B35C8"/>
    <w:rsid w:val="009B482C"/>
    <w:rsid w:val="009C7380"/>
    <w:rsid w:val="009D3747"/>
    <w:rsid w:val="009D375F"/>
    <w:rsid w:val="009D711F"/>
    <w:rsid w:val="009E1466"/>
    <w:rsid w:val="009E348F"/>
    <w:rsid w:val="009E480E"/>
    <w:rsid w:val="009F01EF"/>
    <w:rsid w:val="009F3239"/>
    <w:rsid w:val="009F3DA1"/>
    <w:rsid w:val="00A02324"/>
    <w:rsid w:val="00A037C0"/>
    <w:rsid w:val="00A07FF5"/>
    <w:rsid w:val="00A2230C"/>
    <w:rsid w:val="00A22BD7"/>
    <w:rsid w:val="00A27392"/>
    <w:rsid w:val="00A6306E"/>
    <w:rsid w:val="00A64880"/>
    <w:rsid w:val="00A774CF"/>
    <w:rsid w:val="00A86AFE"/>
    <w:rsid w:val="00AC2060"/>
    <w:rsid w:val="00AC51A1"/>
    <w:rsid w:val="00AC7D8E"/>
    <w:rsid w:val="00AE06A1"/>
    <w:rsid w:val="00AE21BA"/>
    <w:rsid w:val="00AE38FB"/>
    <w:rsid w:val="00AE6E5A"/>
    <w:rsid w:val="00AE7CF5"/>
    <w:rsid w:val="00AF14B4"/>
    <w:rsid w:val="00B01ACE"/>
    <w:rsid w:val="00B11016"/>
    <w:rsid w:val="00B425A9"/>
    <w:rsid w:val="00B42BF4"/>
    <w:rsid w:val="00B45979"/>
    <w:rsid w:val="00B51EAA"/>
    <w:rsid w:val="00B6081C"/>
    <w:rsid w:val="00B61A79"/>
    <w:rsid w:val="00B62D1B"/>
    <w:rsid w:val="00B65FCA"/>
    <w:rsid w:val="00B7340C"/>
    <w:rsid w:val="00B83060"/>
    <w:rsid w:val="00B83DE9"/>
    <w:rsid w:val="00B905B4"/>
    <w:rsid w:val="00B91736"/>
    <w:rsid w:val="00B91BCF"/>
    <w:rsid w:val="00BA0AB6"/>
    <w:rsid w:val="00BA0C5F"/>
    <w:rsid w:val="00BA2A60"/>
    <w:rsid w:val="00BB157F"/>
    <w:rsid w:val="00BB4968"/>
    <w:rsid w:val="00BB606C"/>
    <w:rsid w:val="00BB67A7"/>
    <w:rsid w:val="00BD162A"/>
    <w:rsid w:val="00BD2556"/>
    <w:rsid w:val="00BE2865"/>
    <w:rsid w:val="00BE4C2C"/>
    <w:rsid w:val="00BF0A68"/>
    <w:rsid w:val="00BF344C"/>
    <w:rsid w:val="00BF679C"/>
    <w:rsid w:val="00C0083D"/>
    <w:rsid w:val="00C0468A"/>
    <w:rsid w:val="00C047D3"/>
    <w:rsid w:val="00C06524"/>
    <w:rsid w:val="00C10CA0"/>
    <w:rsid w:val="00C1337F"/>
    <w:rsid w:val="00C14A21"/>
    <w:rsid w:val="00C226AB"/>
    <w:rsid w:val="00C236F9"/>
    <w:rsid w:val="00C256A7"/>
    <w:rsid w:val="00C27FB1"/>
    <w:rsid w:val="00C741A1"/>
    <w:rsid w:val="00C844BE"/>
    <w:rsid w:val="00C85EE1"/>
    <w:rsid w:val="00C93599"/>
    <w:rsid w:val="00C97C18"/>
    <w:rsid w:val="00CA02E6"/>
    <w:rsid w:val="00CB47CD"/>
    <w:rsid w:val="00CB65FE"/>
    <w:rsid w:val="00CD2BBF"/>
    <w:rsid w:val="00CD6C92"/>
    <w:rsid w:val="00CE224C"/>
    <w:rsid w:val="00CE66BC"/>
    <w:rsid w:val="00CF0231"/>
    <w:rsid w:val="00CF385A"/>
    <w:rsid w:val="00D02AA5"/>
    <w:rsid w:val="00D036F2"/>
    <w:rsid w:val="00D1049B"/>
    <w:rsid w:val="00D17093"/>
    <w:rsid w:val="00D24669"/>
    <w:rsid w:val="00D3785F"/>
    <w:rsid w:val="00D50ABB"/>
    <w:rsid w:val="00D53866"/>
    <w:rsid w:val="00D53DB1"/>
    <w:rsid w:val="00D675EC"/>
    <w:rsid w:val="00D82AE5"/>
    <w:rsid w:val="00D83FFD"/>
    <w:rsid w:val="00D850FB"/>
    <w:rsid w:val="00D87C54"/>
    <w:rsid w:val="00D921A8"/>
    <w:rsid w:val="00D944A6"/>
    <w:rsid w:val="00DA4181"/>
    <w:rsid w:val="00DA7695"/>
    <w:rsid w:val="00DB588C"/>
    <w:rsid w:val="00DC394C"/>
    <w:rsid w:val="00DC3F56"/>
    <w:rsid w:val="00DC6908"/>
    <w:rsid w:val="00DE6333"/>
    <w:rsid w:val="00DF2CA1"/>
    <w:rsid w:val="00DF37A1"/>
    <w:rsid w:val="00DF4ECD"/>
    <w:rsid w:val="00E0695D"/>
    <w:rsid w:val="00E07082"/>
    <w:rsid w:val="00E22ECD"/>
    <w:rsid w:val="00E26CA0"/>
    <w:rsid w:val="00E330A2"/>
    <w:rsid w:val="00E41D83"/>
    <w:rsid w:val="00E42B33"/>
    <w:rsid w:val="00E4362B"/>
    <w:rsid w:val="00E439F0"/>
    <w:rsid w:val="00E52438"/>
    <w:rsid w:val="00E557E2"/>
    <w:rsid w:val="00E64319"/>
    <w:rsid w:val="00E6476B"/>
    <w:rsid w:val="00E7585B"/>
    <w:rsid w:val="00E75ADE"/>
    <w:rsid w:val="00E81282"/>
    <w:rsid w:val="00E85E87"/>
    <w:rsid w:val="00E87D18"/>
    <w:rsid w:val="00E93000"/>
    <w:rsid w:val="00E97183"/>
    <w:rsid w:val="00EA2F46"/>
    <w:rsid w:val="00EB2D77"/>
    <w:rsid w:val="00EB681F"/>
    <w:rsid w:val="00ED28EE"/>
    <w:rsid w:val="00EF0302"/>
    <w:rsid w:val="00EF0D87"/>
    <w:rsid w:val="00EF2343"/>
    <w:rsid w:val="00EF34FC"/>
    <w:rsid w:val="00EF3AF2"/>
    <w:rsid w:val="00F01842"/>
    <w:rsid w:val="00F06060"/>
    <w:rsid w:val="00F15393"/>
    <w:rsid w:val="00F20333"/>
    <w:rsid w:val="00F215A7"/>
    <w:rsid w:val="00F31D36"/>
    <w:rsid w:val="00F507E5"/>
    <w:rsid w:val="00F51AA2"/>
    <w:rsid w:val="00F6135D"/>
    <w:rsid w:val="00F634A9"/>
    <w:rsid w:val="00F70E48"/>
    <w:rsid w:val="00F727A5"/>
    <w:rsid w:val="00F82201"/>
    <w:rsid w:val="00F8742F"/>
    <w:rsid w:val="00F87D73"/>
    <w:rsid w:val="00F912F3"/>
    <w:rsid w:val="00F9375E"/>
    <w:rsid w:val="00F95875"/>
    <w:rsid w:val="00F95F5A"/>
    <w:rsid w:val="00FA1EC0"/>
    <w:rsid w:val="00FA2B63"/>
    <w:rsid w:val="00FA3F5B"/>
    <w:rsid w:val="00FD1D9C"/>
    <w:rsid w:val="00FD2634"/>
    <w:rsid w:val="00FE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418D0B"/>
  <w15:docId w15:val="{FB6CBF20-3694-4DA6-900C-778DE305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B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28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1289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C35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C3575"/>
  </w:style>
  <w:style w:type="paragraph" w:styleId="a7">
    <w:name w:val="footer"/>
    <w:basedOn w:val="a"/>
    <w:link w:val="a8"/>
    <w:uiPriority w:val="99"/>
    <w:unhideWhenUsed/>
    <w:rsid w:val="004C35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C3575"/>
  </w:style>
  <w:style w:type="paragraph" w:styleId="a9">
    <w:name w:val="List Paragraph"/>
    <w:basedOn w:val="a"/>
    <w:uiPriority w:val="34"/>
    <w:qFormat/>
    <w:rsid w:val="00567CF6"/>
    <w:pPr>
      <w:ind w:leftChars="400" w:left="840"/>
    </w:pPr>
  </w:style>
  <w:style w:type="character" w:customStyle="1" w:styleId="small-caps">
    <w:name w:val="small-caps"/>
    <w:basedOn w:val="a0"/>
    <w:rsid w:val="007D4B0B"/>
  </w:style>
  <w:style w:type="paragraph" w:styleId="Web">
    <w:name w:val="Normal (Web)"/>
    <w:basedOn w:val="a"/>
    <w:uiPriority w:val="99"/>
    <w:unhideWhenUsed/>
    <w:rsid w:val="001A52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a">
    <w:name w:val="Table Grid"/>
    <w:basedOn w:val="a1"/>
    <w:uiPriority w:val="59"/>
    <w:rsid w:val="00456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0B6FDC-E513-4502-B316-F2E5466D2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敬志 松川</cp:lastModifiedBy>
  <cp:revision>2</cp:revision>
  <dcterms:created xsi:type="dcterms:W3CDTF">2025-11-07T04:29:00Z</dcterms:created>
  <dcterms:modified xsi:type="dcterms:W3CDTF">2025-11-07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5c55bf1ae6928802d66f2a6cf1d0dda7af7b2a806081d4297de9f26728aa0</vt:lpwstr>
  </property>
</Properties>
</file>